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vertAlign w:val="superscript"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Comparison of the fold changes determined between microarray analysis and real-time PCR. </w:t>
      </w:r>
      <w:r>
        <w:rPr>
          <w:b/>
          <w:vertAlign w:val="superscript"/>
        </w:rPr>
        <w:t>(a)</w:t>
      </w:r>
    </w:p>
    <w:p>
      <w:pPr>
        <w:pStyle w:val="Normal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7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170"/>
        <w:gridCol w:w="1180"/>
        <w:gridCol w:w="1160"/>
        <w:gridCol w:w="1080"/>
      </w:tblGrid>
      <w:tr>
        <w:trPr>
          <w:trHeight w:val="320" w:hRule="atLeast"/>
        </w:trPr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ime 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(h p.i.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icro-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rrays (b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Q-PCR (c)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atrix metalloproteinase 9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mmp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8.3*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8.2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4.8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20.6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9.43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8.33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sgf-3 gamma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isgf3g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.32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3.43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3.5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3.47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2.3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umor necrosis factor alpha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tnfa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5.28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4.73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7.96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6.67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9.96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9.43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cl2-lik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bCs/>
              </w:rPr>
              <w:t>bcl</w:t>
            </w:r>
            <w:r>
              <w:rPr>
                <w:bCs/>
              </w:rPr>
              <w:t>x</w:t>
            </w:r>
            <w:r>
              <w:rPr>
                <w:bCs/>
              </w:rPr>
              <w:t>l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.38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5.87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.96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5.51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.55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6.3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</w:rPr>
              <w:t>ccaat/enhancer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binding protein, beta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cebpb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.7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3.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.7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3.94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.75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3.08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poprotein lipas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lpl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2.79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2.75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3.82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5.16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2.26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3.11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-jun sarcoma virus 17 oncogen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jun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1.87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2.42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2.18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2.67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2.2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Heat shock protein 47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hsp47</w:t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6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11.71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7.69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12 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10.55 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16.76 </w:t>
            </w:r>
            <w:r>
              <w:rPr>
                <w:bCs/>
                <w:vertAlign w:val="superscript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24 h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>-5.05 *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</w:rPr>
            </w:pPr>
            <w:r>
              <w:rPr>
                <w:bCs/>
              </w:rPr>
              <w:t xml:space="preserve">-7.06 </w:t>
            </w:r>
            <w:r>
              <w:rPr>
                <w:bCs/>
                <w:vertAlign w:val="superscript"/>
              </w:rPr>
              <w:t>#</w:t>
            </w:r>
          </w:p>
        </w:tc>
      </w:tr>
    </w:tbl>
    <w:p>
      <w:pPr>
        <w:pStyle w:val="Normal"/>
        <w:jc w:val="both"/>
        <w:rPr/>
      </w:pPr>
      <w:r>
        <w:rPr/>
        <w:t>a) Quantitative real-time RT-PCR validation of oligo microarray data for genes that were up- or down-regulated in IPNV-infected versus uninfected control host cells at various timepoints post-infection. The genes validated using RT-PCR are also listed in Table 1. The quantification of gene expression in IPNV-infected versus uninfected control cells was done relative to the EF1α gene.</w:t>
      </w:r>
    </w:p>
    <w:p>
      <w:pPr>
        <w:pStyle w:val="Normal"/>
        <w:jc w:val="both"/>
        <w:rPr/>
      </w:pPr>
      <w:r>
        <w:rPr/>
        <w:t xml:space="preserve">b) Significant change in gene expression between IPNV-infected cells and uninfected cells as determined using microarray, </w:t>
      </w:r>
      <w:r>
        <w:rPr>
          <w:i/>
        </w:rPr>
        <w:t>p</w:t>
      </w:r>
      <w:r>
        <w:rPr/>
        <w:t>&lt;0.05.</w:t>
      </w:r>
    </w:p>
    <w:p>
      <w:pPr>
        <w:pStyle w:val="Normal"/>
        <w:rPr/>
      </w:pPr>
      <w:r>
        <w:rPr/>
        <w:t>c) Significant change in gene expression between IPNV-infected cells and uninfected cells as determined using quantitative real time RT-PCR,</w:t>
      </w:r>
      <w:r>
        <w:rPr/>
        <w:t xml:space="preserve"> </w:t>
      </w:r>
      <w:r>
        <w:rPr>
          <w:i/>
        </w:rPr>
        <w:t>p</w:t>
      </w:r>
      <w:r>
        <w:rPr/>
        <w:t>&lt;0.0</w:t>
      </w:r>
      <w:r>
        <w:rPr/>
        <w:t>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3:55:00Z</dcterms:created>
  <dc:creator>sak</dc:creator>
  <dc:description/>
  <cp:keywords/>
  <dc:language>en-US</dc:language>
  <cp:lastModifiedBy>sak</cp:lastModifiedBy>
  <dcterms:modified xsi:type="dcterms:W3CDTF">2010-09-14T02:20:00Z</dcterms:modified>
  <cp:revision>4</cp:revision>
  <dc:subject/>
  <dc:title>S</dc:title>
</cp:coreProperties>
</file>